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90F6A" w14:textId="0C8170C0" w:rsidR="00D66D1D" w:rsidRPr="00D66D1D" w:rsidRDefault="00D66D1D" w:rsidP="00D66D1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212794285"/>
      <w:r w:rsidRPr="00D66D1D">
        <w:rPr>
          <w:rFonts w:ascii="Times New Roman" w:hAnsi="Times New Roman" w:cs="Times New Roman"/>
          <w:b/>
          <w:bCs/>
          <w:sz w:val="24"/>
          <w:szCs w:val="24"/>
        </w:rPr>
        <w:t xml:space="preserve">S5 Table: </w:t>
      </w:r>
      <w:bookmarkStart w:id="1" w:name="_Hlk212714933"/>
      <w:r w:rsidRPr="00D66D1D">
        <w:rPr>
          <w:rFonts w:ascii="Times New Roman" w:hAnsi="Times New Roman" w:cs="Times New Roman"/>
          <w:b/>
          <w:bCs/>
          <w:sz w:val="24"/>
          <w:szCs w:val="24"/>
        </w:rPr>
        <w:t>Post</w:t>
      </w:r>
      <w:r w:rsidR="006E27D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66D1D">
        <w:rPr>
          <w:rFonts w:ascii="Times New Roman" w:hAnsi="Times New Roman" w:cs="Times New Roman"/>
          <w:b/>
          <w:bCs/>
          <w:sz w:val="24"/>
          <w:szCs w:val="24"/>
        </w:rPr>
        <w:t>hoc sensitivity analysis: Child neurodevelopmental outcomes using a non-parametric approach (median difference) compared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D66D1D">
        <w:rPr>
          <w:rFonts w:ascii="Times New Roman" w:hAnsi="Times New Roman" w:cs="Times New Roman"/>
          <w:b/>
          <w:bCs/>
          <w:sz w:val="24"/>
          <w:szCs w:val="24"/>
        </w:rPr>
        <w:t xml:space="preserve"> parametric (mean difference) approach.</w:t>
      </w:r>
      <w:bookmarkEnd w:id="0"/>
    </w:p>
    <w:bookmarkEnd w:id="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7"/>
        <w:gridCol w:w="1821"/>
        <w:gridCol w:w="729"/>
        <w:gridCol w:w="1874"/>
        <w:gridCol w:w="1015"/>
        <w:gridCol w:w="2221"/>
        <w:gridCol w:w="843"/>
        <w:gridCol w:w="2218"/>
        <w:gridCol w:w="840"/>
      </w:tblGrid>
      <w:tr w:rsidR="00D66D1D" w14:paraId="50412652" w14:textId="77777777" w:rsidTr="005D4BF4">
        <w:trPr>
          <w:tblHeader/>
        </w:trPr>
        <w:tc>
          <w:tcPr>
            <w:tcW w:w="863" w:type="pct"/>
          </w:tcPr>
          <w:p w14:paraId="2C815689" w14:textId="77777777" w:rsidR="00D66D1D" w:rsidRPr="004D242A" w:rsidRDefault="00D66D1D" w:rsidP="005D4BF4">
            <w:pPr>
              <w:spacing w:line="240" w:lineRule="auto"/>
            </w:pPr>
          </w:p>
        </w:tc>
        <w:tc>
          <w:tcPr>
            <w:tcW w:w="660" w:type="pct"/>
          </w:tcPr>
          <w:p w14:paraId="78E19783" w14:textId="77777777" w:rsidR="00D66D1D" w:rsidRPr="004D242A" w:rsidRDefault="00D66D1D" w:rsidP="005D4BF4">
            <w:pPr>
              <w:spacing w:line="240" w:lineRule="auto"/>
            </w:pPr>
            <w:r w:rsidRPr="004D242A">
              <w:t xml:space="preserve">Tight </w:t>
            </w:r>
            <w:r>
              <w:t>glycaemic</w:t>
            </w:r>
            <w:r w:rsidRPr="004D242A">
              <w:t xml:space="preserve"> group</w:t>
            </w:r>
          </w:p>
        </w:tc>
        <w:tc>
          <w:tcPr>
            <w:tcW w:w="205" w:type="pct"/>
          </w:tcPr>
          <w:p w14:paraId="017E8351" w14:textId="77777777" w:rsidR="00D66D1D" w:rsidRPr="00243125" w:rsidRDefault="00D66D1D" w:rsidP="005D4BF4">
            <w:pPr>
              <w:spacing w:line="240" w:lineRule="auto"/>
            </w:pPr>
            <w:r>
              <w:t>No. n=162</w:t>
            </w:r>
          </w:p>
        </w:tc>
        <w:tc>
          <w:tcPr>
            <w:tcW w:w="679" w:type="pct"/>
          </w:tcPr>
          <w:p w14:paraId="6D805E50" w14:textId="77777777" w:rsidR="00D66D1D" w:rsidRPr="004D242A" w:rsidRDefault="00D66D1D" w:rsidP="005D4BF4">
            <w:pPr>
              <w:spacing w:line="240" w:lineRule="auto"/>
            </w:pPr>
            <w:r w:rsidRPr="004D242A">
              <w:t xml:space="preserve">Less tight </w:t>
            </w:r>
            <w:r>
              <w:t>glycaemic</w:t>
            </w:r>
            <w:r w:rsidRPr="004D242A">
              <w:t xml:space="preserve"> group</w:t>
            </w:r>
          </w:p>
        </w:tc>
        <w:tc>
          <w:tcPr>
            <w:tcW w:w="371" w:type="pct"/>
          </w:tcPr>
          <w:p w14:paraId="70AF237D" w14:textId="77777777" w:rsidR="00D66D1D" w:rsidRPr="00243125" w:rsidRDefault="00D66D1D" w:rsidP="005D4BF4">
            <w:pPr>
              <w:spacing w:line="240" w:lineRule="auto"/>
            </w:pPr>
            <w:r>
              <w:t>No. n=151</w:t>
            </w:r>
          </w:p>
        </w:tc>
        <w:tc>
          <w:tcPr>
            <w:tcW w:w="803" w:type="pct"/>
          </w:tcPr>
          <w:p w14:paraId="09F16488" w14:textId="77777777" w:rsidR="00D66D1D" w:rsidRPr="00467824" w:rsidRDefault="00D66D1D" w:rsidP="005D4BF4">
            <w:pPr>
              <w:spacing w:line="240" w:lineRule="auto"/>
            </w:pPr>
            <w:r w:rsidRPr="00467824">
              <w:t>Treatment effect</w:t>
            </w:r>
          </w:p>
          <w:p w14:paraId="0CAA5B19" w14:textId="77777777" w:rsidR="00D66D1D" w:rsidRDefault="00D66D1D" w:rsidP="005D4BF4">
            <w:pPr>
              <w:spacing w:line="240" w:lineRule="auto"/>
            </w:pPr>
            <w:r w:rsidRPr="00467824">
              <w:t>Rank based median difference adjusted for GA OGTT</w:t>
            </w:r>
          </w:p>
          <w:p w14:paraId="7E758F91" w14:textId="25064D13" w:rsidR="00D66D1D" w:rsidRPr="00467824" w:rsidRDefault="00D251DC" w:rsidP="005D4BF4">
            <w:pPr>
              <w:spacing w:line="240" w:lineRule="auto"/>
            </w:pPr>
            <w:r>
              <w:t>[</w:t>
            </w:r>
            <w:r w:rsidR="00D66D1D" w:rsidRPr="00467824">
              <w:t>95% CI</w:t>
            </w:r>
            <w:r>
              <w:t>]</w:t>
            </w:r>
          </w:p>
        </w:tc>
        <w:tc>
          <w:tcPr>
            <w:tcW w:w="309" w:type="pct"/>
          </w:tcPr>
          <w:p w14:paraId="7F11A46F" w14:textId="77777777" w:rsidR="00D66D1D" w:rsidRPr="00467824" w:rsidRDefault="00D66D1D" w:rsidP="005D4BF4">
            <w:pPr>
              <w:spacing w:line="240" w:lineRule="auto"/>
            </w:pPr>
            <w:r w:rsidRPr="00467824">
              <w:t>P value</w:t>
            </w:r>
          </w:p>
        </w:tc>
        <w:tc>
          <w:tcPr>
            <w:tcW w:w="802" w:type="pct"/>
          </w:tcPr>
          <w:p w14:paraId="62DE32C7" w14:textId="77777777" w:rsidR="00D66D1D" w:rsidRPr="00467824" w:rsidRDefault="00D66D1D" w:rsidP="005D4BF4">
            <w:pPr>
              <w:spacing w:line="240" w:lineRule="auto"/>
            </w:pPr>
            <w:r w:rsidRPr="00467824">
              <w:t>Treatment effect</w:t>
            </w:r>
          </w:p>
          <w:p w14:paraId="014EF143" w14:textId="77777777" w:rsidR="00D66D1D" w:rsidRDefault="00D66D1D" w:rsidP="005D4BF4">
            <w:pPr>
              <w:spacing w:line="240" w:lineRule="auto"/>
            </w:pPr>
            <w:r w:rsidRPr="00467824">
              <w:t>Mean difference adjusted for</w:t>
            </w:r>
          </w:p>
          <w:p w14:paraId="4C8A3935" w14:textId="77777777" w:rsidR="00D66D1D" w:rsidRDefault="00D66D1D" w:rsidP="005D4BF4">
            <w:pPr>
              <w:spacing w:line="240" w:lineRule="auto"/>
            </w:pPr>
            <w:r w:rsidRPr="00467824">
              <w:t>GA OGTT</w:t>
            </w:r>
          </w:p>
          <w:p w14:paraId="6DC183FD" w14:textId="6A5D4B85" w:rsidR="00D66D1D" w:rsidRPr="00467824" w:rsidRDefault="00D66D1D" w:rsidP="005D4BF4">
            <w:pPr>
              <w:spacing w:line="240" w:lineRule="auto"/>
            </w:pPr>
            <w:r w:rsidRPr="00467824">
              <w:t xml:space="preserve"> </w:t>
            </w:r>
            <w:r w:rsidR="00D251DC">
              <w:t>[</w:t>
            </w:r>
            <w:r w:rsidRPr="00467824">
              <w:t>95% CI</w:t>
            </w:r>
            <w:r w:rsidR="00D251DC">
              <w:t>]</w:t>
            </w:r>
          </w:p>
        </w:tc>
        <w:tc>
          <w:tcPr>
            <w:tcW w:w="308" w:type="pct"/>
          </w:tcPr>
          <w:p w14:paraId="33F16F21" w14:textId="77777777" w:rsidR="00D66D1D" w:rsidRPr="00467824" w:rsidRDefault="00D66D1D" w:rsidP="005D4BF4">
            <w:pPr>
              <w:spacing w:line="240" w:lineRule="auto"/>
            </w:pPr>
            <w:r w:rsidRPr="00467824">
              <w:t>P value</w:t>
            </w:r>
          </w:p>
        </w:tc>
      </w:tr>
      <w:tr w:rsidR="00D66D1D" w:rsidRPr="00482328" w14:paraId="0179A7A1" w14:textId="77777777" w:rsidTr="005D4BF4">
        <w:tc>
          <w:tcPr>
            <w:tcW w:w="863" w:type="pct"/>
          </w:tcPr>
          <w:p w14:paraId="6E67EFC1" w14:textId="77777777" w:rsidR="00D66D1D" w:rsidRPr="00482328" w:rsidRDefault="00D66D1D" w:rsidP="005D4BF4">
            <w:pPr>
              <w:spacing w:line="240" w:lineRule="auto"/>
            </w:pPr>
            <w:r w:rsidRPr="00482328">
              <w:t>Little</w:t>
            </w:r>
            <w:r>
              <w:t xml:space="preserve"> Developmental Coordination Disorder</w:t>
            </w:r>
            <w:r w:rsidRPr="00482328">
              <w:t xml:space="preserve"> </w:t>
            </w:r>
            <w:r>
              <w:t>Ov</w:t>
            </w:r>
            <w:r w:rsidRPr="00482328">
              <w:t xml:space="preserve">erall </w:t>
            </w:r>
            <w:r>
              <w:t>S</w:t>
            </w:r>
            <w:r w:rsidRPr="00482328">
              <w:t>core</w:t>
            </w:r>
          </w:p>
        </w:tc>
        <w:tc>
          <w:tcPr>
            <w:tcW w:w="660" w:type="pct"/>
          </w:tcPr>
          <w:p w14:paraId="2465A265" w14:textId="0BC7D46D" w:rsidR="00D66D1D" w:rsidRPr="00482328" w:rsidRDefault="00D66D1D" w:rsidP="005D4BF4">
            <w:pPr>
              <w:spacing w:line="240" w:lineRule="auto"/>
            </w:pPr>
            <w:r>
              <w:t xml:space="preserve">72.0 </w:t>
            </w:r>
            <w:r w:rsidR="008F5650">
              <w:t>[</w:t>
            </w:r>
            <w:r>
              <w:t>65.0</w:t>
            </w:r>
            <w:r w:rsidR="008F5650">
              <w:t>,</w:t>
            </w:r>
            <w:r>
              <w:t>75.0</w:t>
            </w:r>
            <w:r w:rsidR="008F5650">
              <w:t>]</w:t>
            </w:r>
          </w:p>
        </w:tc>
        <w:tc>
          <w:tcPr>
            <w:tcW w:w="205" w:type="pct"/>
          </w:tcPr>
          <w:p w14:paraId="6A13CA17" w14:textId="77777777" w:rsidR="00D66D1D" w:rsidRPr="00482328" w:rsidRDefault="00D66D1D" w:rsidP="005D4BF4">
            <w:pPr>
              <w:spacing w:line="240" w:lineRule="auto"/>
            </w:pPr>
            <w:r>
              <w:t>109</w:t>
            </w:r>
          </w:p>
        </w:tc>
        <w:tc>
          <w:tcPr>
            <w:tcW w:w="679" w:type="pct"/>
          </w:tcPr>
          <w:p w14:paraId="143CC68D" w14:textId="51BC035C" w:rsidR="00D66D1D" w:rsidRPr="00482328" w:rsidRDefault="00D66D1D" w:rsidP="005D4BF4">
            <w:pPr>
              <w:spacing w:line="240" w:lineRule="auto"/>
            </w:pPr>
            <w:r>
              <w:t xml:space="preserve">73.0 </w:t>
            </w:r>
            <w:r w:rsidR="008F5650">
              <w:t>[</w:t>
            </w:r>
            <w:r>
              <w:t>70.0</w:t>
            </w:r>
            <w:r w:rsidR="008F5650">
              <w:t>,</w:t>
            </w:r>
            <w:r>
              <w:t>75.0</w:t>
            </w:r>
            <w:r w:rsidR="008F5650">
              <w:t>]</w:t>
            </w:r>
          </w:p>
        </w:tc>
        <w:tc>
          <w:tcPr>
            <w:tcW w:w="371" w:type="pct"/>
          </w:tcPr>
          <w:p w14:paraId="7A99BBCD" w14:textId="77777777" w:rsidR="00D66D1D" w:rsidRPr="00482328" w:rsidRDefault="00D66D1D" w:rsidP="005D4BF4">
            <w:pPr>
              <w:spacing w:line="240" w:lineRule="auto"/>
            </w:pPr>
            <w:r>
              <w:t>118</w:t>
            </w:r>
          </w:p>
        </w:tc>
        <w:tc>
          <w:tcPr>
            <w:tcW w:w="803" w:type="pct"/>
          </w:tcPr>
          <w:p w14:paraId="76C6AA98" w14:textId="0DAB29E4" w:rsidR="00D66D1D" w:rsidRPr="00467824" w:rsidRDefault="00D66D1D" w:rsidP="005D4BF4">
            <w:pPr>
              <w:spacing w:line="240" w:lineRule="auto"/>
            </w:pPr>
            <w:r w:rsidRPr="00467824">
              <w:t xml:space="preserve">-1.00 </w:t>
            </w:r>
            <w:r w:rsidR="00D251DC">
              <w:t>[</w:t>
            </w:r>
            <w:r w:rsidRPr="00467824">
              <w:t>-2.75,0.75</w:t>
            </w:r>
            <w:r w:rsidR="00D251DC">
              <w:t>]</w:t>
            </w:r>
          </w:p>
        </w:tc>
        <w:tc>
          <w:tcPr>
            <w:tcW w:w="309" w:type="pct"/>
          </w:tcPr>
          <w:p w14:paraId="3E8B84A0" w14:textId="77777777" w:rsidR="00D66D1D" w:rsidRPr="00467824" w:rsidRDefault="00D66D1D" w:rsidP="005D4BF4">
            <w:pPr>
              <w:spacing w:line="240" w:lineRule="auto"/>
            </w:pPr>
            <w:r w:rsidRPr="00467824">
              <w:t>0.263</w:t>
            </w:r>
          </w:p>
        </w:tc>
        <w:tc>
          <w:tcPr>
            <w:tcW w:w="802" w:type="pct"/>
          </w:tcPr>
          <w:p w14:paraId="096BCE43" w14:textId="208C571E" w:rsidR="00D66D1D" w:rsidRPr="00467824" w:rsidRDefault="00D66D1D" w:rsidP="005D4BF4">
            <w:pPr>
              <w:spacing w:line="240" w:lineRule="auto"/>
            </w:pPr>
            <w:r w:rsidRPr="00467824">
              <w:t xml:space="preserve">-2.84 </w:t>
            </w:r>
            <w:r w:rsidR="00D251DC">
              <w:t>[</w:t>
            </w:r>
            <w:r w:rsidRPr="00467824">
              <w:t>-4.99,-0.69</w:t>
            </w:r>
            <w:r w:rsidR="00785D90">
              <w:t>]</w:t>
            </w:r>
          </w:p>
        </w:tc>
        <w:tc>
          <w:tcPr>
            <w:tcW w:w="308" w:type="pct"/>
          </w:tcPr>
          <w:p w14:paraId="07D4958B" w14:textId="77777777" w:rsidR="00D66D1D" w:rsidRPr="00467824" w:rsidRDefault="00D66D1D" w:rsidP="005D4BF4">
            <w:pPr>
              <w:spacing w:line="240" w:lineRule="auto"/>
            </w:pPr>
            <w:r w:rsidRPr="00467824">
              <w:t>0.010</w:t>
            </w:r>
          </w:p>
        </w:tc>
      </w:tr>
      <w:tr w:rsidR="00D66D1D" w:rsidRPr="00482328" w14:paraId="039A41A2" w14:textId="77777777" w:rsidTr="005D4BF4">
        <w:tc>
          <w:tcPr>
            <w:tcW w:w="863" w:type="pct"/>
          </w:tcPr>
          <w:p w14:paraId="33206C75" w14:textId="77777777" w:rsidR="00D66D1D" w:rsidRPr="00482328" w:rsidRDefault="00D66D1D" w:rsidP="005D4BF4">
            <w:pPr>
              <w:spacing w:line="240" w:lineRule="auto"/>
            </w:pPr>
            <w:r w:rsidRPr="00482328">
              <w:t>-Gross motor factor subscale score</w:t>
            </w:r>
          </w:p>
        </w:tc>
        <w:tc>
          <w:tcPr>
            <w:tcW w:w="660" w:type="pct"/>
          </w:tcPr>
          <w:p w14:paraId="7DED9B58" w14:textId="6F5169D4" w:rsidR="00D66D1D" w:rsidRPr="00482328" w:rsidRDefault="00D66D1D" w:rsidP="005D4BF4">
            <w:pPr>
              <w:spacing w:line="240" w:lineRule="auto"/>
            </w:pPr>
            <w:r>
              <w:t xml:space="preserve">43.0 </w:t>
            </w:r>
            <w:r w:rsidR="008F5650">
              <w:t>[</w:t>
            </w:r>
            <w:r>
              <w:t>40.0</w:t>
            </w:r>
            <w:r w:rsidR="008F5650">
              <w:t>,</w:t>
            </w:r>
            <w:r>
              <w:t>45.0</w:t>
            </w:r>
            <w:r w:rsidR="008F5650">
              <w:t>]</w:t>
            </w:r>
          </w:p>
        </w:tc>
        <w:tc>
          <w:tcPr>
            <w:tcW w:w="205" w:type="pct"/>
          </w:tcPr>
          <w:p w14:paraId="1F6D7851" w14:textId="77777777" w:rsidR="00D66D1D" w:rsidRPr="00482328" w:rsidRDefault="00D66D1D" w:rsidP="005D4BF4">
            <w:pPr>
              <w:spacing w:line="240" w:lineRule="auto"/>
            </w:pPr>
            <w:r>
              <w:t>109</w:t>
            </w:r>
          </w:p>
        </w:tc>
        <w:tc>
          <w:tcPr>
            <w:tcW w:w="679" w:type="pct"/>
          </w:tcPr>
          <w:p w14:paraId="45AD8887" w14:textId="4F567FAE" w:rsidR="00D66D1D" w:rsidRPr="00482328" w:rsidRDefault="00D66D1D" w:rsidP="005D4BF4">
            <w:pPr>
              <w:spacing w:line="240" w:lineRule="auto"/>
            </w:pPr>
            <w:r>
              <w:t xml:space="preserve">44.0 </w:t>
            </w:r>
            <w:r w:rsidR="008F5650">
              <w:t>[</w:t>
            </w:r>
            <w:r>
              <w:t>41.0</w:t>
            </w:r>
            <w:r w:rsidR="008F5650">
              <w:t>,</w:t>
            </w:r>
            <w:r>
              <w:t>45.0</w:t>
            </w:r>
            <w:r w:rsidR="008F5650">
              <w:t>]</w:t>
            </w:r>
          </w:p>
        </w:tc>
        <w:tc>
          <w:tcPr>
            <w:tcW w:w="371" w:type="pct"/>
          </w:tcPr>
          <w:p w14:paraId="2D5B795D" w14:textId="77777777" w:rsidR="00D66D1D" w:rsidRPr="00482328" w:rsidRDefault="00D66D1D" w:rsidP="005D4BF4">
            <w:pPr>
              <w:spacing w:line="240" w:lineRule="auto"/>
            </w:pPr>
            <w:r>
              <w:t>118</w:t>
            </w:r>
          </w:p>
        </w:tc>
        <w:tc>
          <w:tcPr>
            <w:tcW w:w="803" w:type="pct"/>
          </w:tcPr>
          <w:p w14:paraId="294BA1DA" w14:textId="70EF53A3" w:rsidR="00D66D1D" w:rsidRPr="00467824" w:rsidRDefault="00D66D1D" w:rsidP="005D4BF4">
            <w:pPr>
              <w:spacing w:line="240" w:lineRule="auto"/>
            </w:pPr>
            <w:r w:rsidRPr="00467824">
              <w:t xml:space="preserve">-1.00 </w:t>
            </w:r>
            <w:r w:rsidR="00785D90">
              <w:t>[</w:t>
            </w:r>
            <w:r w:rsidRPr="00467824">
              <w:t>-2.47,0.47</w:t>
            </w:r>
            <w:r w:rsidR="00785D90">
              <w:t>]</w:t>
            </w:r>
          </w:p>
        </w:tc>
        <w:tc>
          <w:tcPr>
            <w:tcW w:w="309" w:type="pct"/>
          </w:tcPr>
          <w:p w14:paraId="558D0375" w14:textId="77777777" w:rsidR="00D66D1D" w:rsidRPr="00467824" w:rsidRDefault="00D66D1D" w:rsidP="005D4BF4">
            <w:pPr>
              <w:spacing w:line="240" w:lineRule="auto"/>
            </w:pPr>
            <w:r w:rsidRPr="00467824">
              <w:t>0.183</w:t>
            </w:r>
          </w:p>
        </w:tc>
        <w:tc>
          <w:tcPr>
            <w:tcW w:w="802" w:type="pct"/>
          </w:tcPr>
          <w:p w14:paraId="1DCA827D" w14:textId="671C16A9" w:rsidR="00D66D1D" w:rsidRPr="00467824" w:rsidRDefault="00D66D1D" w:rsidP="005D4BF4">
            <w:pPr>
              <w:spacing w:line="240" w:lineRule="auto"/>
            </w:pPr>
            <w:r w:rsidRPr="00467824">
              <w:t xml:space="preserve">-1.44 </w:t>
            </w:r>
            <w:r w:rsidR="00785D90">
              <w:t>[</w:t>
            </w:r>
            <w:r w:rsidRPr="00467824">
              <w:t>-2.84,-0.03</w:t>
            </w:r>
            <w:r w:rsidR="00785D90">
              <w:t>]</w:t>
            </w:r>
          </w:p>
        </w:tc>
        <w:tc>
          <w:tcPr>
            <w:tcW w:w="308" w:type="pct"/>
          </w:tcPr>
          <w:p w14:paraId="7CFCA6DC" w14:textId="77777777" w:rsidR="00D66D1D" w:rsidRPr="00467824" w:rsidRDefault="00D66D1D" w:rsidP="005D4BF4">
            <w:pPr>
              <w:spacing w:line="240" w:lineRule="auto"/>
            </w:pPr>
            <w:r w:rsidRPr="00467824">
              <w:t>0.046</w:t>
            </w:r>
          </w:p>
        </w:tc>
      </w:tr>
      <w:tr w:rsidR="00D66D1D" w:rsidRPr="00482328" w14:paraId="44EE3570" w14:textId="77777777" w:rsidTr="005D4BF4">
        <w:tc>
          <w:tcPr>
            <w:tcW w:w="863" w:type="pct"/>
          </w:tcPr>
          <w:p w14:paraId="4FD49321" w14:textId="77777777" w:rsidR="00D66D1D" w:rsidRPr="00482328" w:rsidRDefault="00D66D1D" w:rsidP="005D4BF4">
            <w:pPr>
              <w:spacing w:line="240" w:lineRule="auto"/>
            </w:pPr>
            <w:r w:rsidRPr="00482328">
              <w:t>-Fine motor factor subscale score</w:t>
            </w:r>
          </w:p>
        </w:tc>
        <w:tc>
          <w:tcPr>
            <w:tcW w:w="660" w:type="pct"/>
          </w:tcPr>
          <w:p w14:paraId="291D4A6E" w14:textId="6C17E702" w:rsidR="00D66D1D" w:rsidRPr="00482328" w:rsidRDefault="00D66D1D" w:rsidP="005D4BF4">
            <w:pPr>
              <w:spacing w:line="240" w:lineRule="auto"/>
            </w:pPr>
            <w:r>
              <w:t xml:space="preserve">29.0 </w:t>
            </w:r>
            <w:r w:rsidR="008F5650">
              <w:t>[</w:t>
            </w:r>
            <w:r>
              <w:t>26.0</w:t>
            </w:r>
            <w:r w:rsidR="008F5650">
              <w:t>,</w:t>
            </w:r>
            <w:r>
              <w:t>30.0</w:t>
            </w:r>
            <w:r w:rsidR="008F5650">
              <w:t>]</w:t>
            </w:r>
          </w:p>
        </w:tc>
        <w:tc>
          <w:tcPr>
            <w:tcW w:w="205" w:type="pct"/>
          </w:tcPr>
          <w:p w14:paraId="63BD37F3" w14:textId="77777777" w:rsidR="00D66D1D" w:rsidRPr="00482328" w:rsidRDefault="00D66D1D" w:rsidP="005D4BF4">
            <w:pPr>
              <w:spacing w:line="240" w:lineRule="auto"/>
            </w:pPr>
            <w:r>
              <w:t>109</w:t>
            </w:r>
          </w:p>
        </w:tc>
        <w:tc>
          <w:tcPr>
            <w:tcW w:w="679" w:type="pct"/>
          </w:tcPr>
          <w:p w14:paraId="6D1844E2" w14:textId="55A45194" w:rsidR="00D66D1D" w:rsidRPr="00482328" w:rsidRDefault="00D66D1D" w:rsidP="005D4BF4">
            <w:pPr>
              <w:spacing w:line="240" w:lineRule="auto"/>
            </w:pPr>
            <w:r>
              <w:t xml:space="preserve">30.0 </w:t>
            </w:r>
            <w:r w:rsidR="008F5650">
              <w:t>[</w:t>
            </w:r>
            <w:r>
              <w:t>29.0</w:t>
            </w:r>
            <w:r w:rsidR="008F5650">
              <w:t>,</w:t>
            </w:r>
            <w:r>
              <w:t>30.0</w:t>
            </w:r>
            <w:r w:rsidR="008F5650">
              <w:t>]</w:t>
            </w:r>
          </w:p>
        </w:tc>
        <w:tc>
          <w:tcPr>
            <w:tcW w:w="371" w:type="pct"/>
          </w:tcPr>
          <w:p w14:paraId="5717899C" w14:textId="77777777" w:rsidR="00D66D1D" w:rsidRPr="00482328" w:rsidRDefault="00D66D1D" w:rsidP="005D4BF4">
            <w:pPr>
              <w:spacing w:line="240" w:lineRule="auto"/>
            </w:pPr>
            <w:r>
              <w:t>118</w:t>
            </w:r>
          </w:p>
        </w:tc>
        <w:tc>
          <w:tcPr>
            <w:tcW w:w="803" w:type="pct"/>
          </w:tcPr>
          <w:p w14:paraId="3D071B16" w14:textId="7985647E" w:rsidR="00D66D1D" w:rsidRPr="00467824" w:rsidRDefault="00D66D1D" w:rsidP="005D4BF4">
            <w:pPr>
              <w:spacing w:line="240" w:lineRule="auto"/>
            </w:pPr>
            <w:r w:rsidRPr="00467824">
              <w:t xml:space="preserve">-1.00 </w:t>
            </w:r>
            <w:r w:rsidR="00785D90">
              <w:t>[</w:t>
            </w:r>
            <w:r w:rsidRPr="00467824">
              <w:t>-1.66,-0.34</w:t>
            </w:r>
            <w:r w:rsidR="00785D90">
              <w:t>]</w:t>
            </w:r>
          </w:p>
        </w:tc>
        <w:tc>
          <w:tcPr>
            <w:tcW w:w="309" w:type="pct"/>
          </w:tcPr>
          <w:p w14:paraId="54A6E6AB" w14:textId="77777777" w:rsidR="00D66D1D" w:rsidRPr="00467824" w:rsidRDefault="00D66D1D" w:rsidP="005D4BF4">
            <w:pPr>
              <w:spacing w:line="240" w:lineRule="auto"/>
            </w:pPr>
            <w:r w:rsidRPr="00467824">
              <w:t>0.003</w:t>
            </w:r>
          </w:p>
        </w:tc>
        <w:tc>
          <w:tcPr>
            <w:tcW w:w="802" w:type="pct"/>
          </w:tcPr>
          <w:p w14:paraId="21EC197F" w14:textId="61EE0A9E" w:rsidR="00D66D1D" w:rsidRPr="00467824" w:rsidRDefault="00D66D1D" w:rsidP="005D4BF4">
            <w:pPr>
              <w:spacing w:line="240" w:lineRule="auto"/>
            </w:pPr>
            <w:r w:rsidRPr="00467824">
              <w:t xml:space="preserve">-1.41 </w:t>
            </w:r>
            <w:r w:rsidR="00785D90">
              <w:t>[</w:t>
            </w:r>
            <w:r w:rsidRPr="00467824">
              <w:t>-2.32,-0.51</w:t>
            </w:r>
            <w:r w:rsidR="00785D90">
              <w:t>]</w:t>
            </w:r>
          </w:p>
        </w:tc>
        <w:tc>
          <w:tcPr>
            <w:tcW w:w="308" w:type="pct"/>
          </w:tcPr>
          <w:p w14:paraId="799ADBC6" w14:textId="77777777" w:rsidR="00D66D1D" w:rsidRPr="00467824" w:rsidRDefault="00D66D1D" w:rsidP="005D4BF4">
            <w:pPr>
              <w:spacing w:line="240" w:lineRule="auto"/>
            </w:pPr>
            <w:r w:rsidRPr="00467824">
              <w:t>0.002</w:t>
            </w:r>
          </w:p>
        </w:tc>
      </w:tr>
      <w:tr w:rsidR="00D66D1D" w:rsidRPr="00482328" w14:paraId="65FC3AB4" w14:textId="77777777" w:rsidTr="005D4BF4">
        <w:tc>
          <w:tcPr>
            <w:tcW w:w="863" w:type="pct"/>
          </w:tcPr>
          <w:p w14:paraId="0184E2EE" w14:textId="77777777" w:rsidR="00D66D1D" w:rsidRDefault="00D66D1D" w:rsidP="005D4BF4">
            <w:pPr>
              <w:spacing w:line="240" w:lineRule="auto"/>
            </w:pPr>
            <w:r>
              <w:t>Strengths and Difficulties Questionnaire</w:t>
            </w:r>
          </w:p>
          <w:p w14:paraId="620284BF" w14:textId="77777777" w:rsidR="00D66D1D" w:rsidRPr="00482328" w:rsidRDefault="00D66D1D" w:rsidP="005D4BF4">
            <w:pPr>
              <w:spacing w:line="240" w:lineRule="auto"/>
            </w:pPr>
            <w:r w:rsidRPr="00482328">
              <w:t>Total difficulties score</w:t>
            </w:r>
          </w:p>
        </w:tc>
        <w:tc>
          <w:tcPr>
            <w:tcW w:w="660" w:type="pct"/>
          </w:tcPr>
          <w:p w14:paraId="15AB8DC0" w14:textId="5E7238E2" w:rsidR="00D66D1D" w:rsidRPr="00482328" w:rsidRDefault="00D66D1D" w:rsidP="005D4BF4">
            <w:pPr>
              <w:spacing w:line="240" w:lineRule="auto"/>
            </w:pPr>
            <w:r>
              <w:t xml:space="preserve">8.0 </w:t>
            </w:r>
            <w:r w:rsidR="008F5650">
              <w:t>[</w:t>
            </w:r>
            <w:r>
              <w:t>5.0</w:t>
            </w:r>
            <w:r w:rsidR="008F5650">
              <w:t>,</w:t>
            </w:r>
            <w:r>
              <w:t>10.0</w:t>
            </w:r>
            <w:r w:rsidR="008F5650">
              <w:t>]</w:t>
            </w:r>
          </w:p>
        </w:tc>
        <w:tc>
          <w:tcPr>
            <w:tcW w:w="205" w:type="pct"/>
          </w:tcPr>
          <w:p w14:paraId="7169AF13" w14:textId="77777777" w:rsidR="00D66D1D" w:rsidRPr="00482328" w:rsidRDefault="00D66D1D" w:rsidP="005D4BF4">
            <w:pPr>
              <w:spacing w:line="240" w:lineRule="auto"/>
            </w:pPr>
            <w:r>
              <w:t>112</w:t>
            </w:r>
          </w:p>
        </w:tc>
        <w:tc>
          <w:tcPr>
            <w:tcW w:w="679" w:type="pct"/>
          </w:tcPr>
          <w:p w14:paraId="7E6E722C" w14:textId="21CA9507" w:rsidR="00D66D1D" w:rsidRPr="00482328" w:rsidRDefault="00D66D1D" w:rsidP="005D4BF4">
            <w:pPr>
              <w:spacing w:line="240" w:lineRule="auto"/>
            </w:pPr>
            <w:r>
              <w:t xml:space="preserve">6.0 </w:t>
            </w:r>
            <w:r w:rsidR="008F5650">
              <w:t>[</w:t>
            </w:r>
            <w:r>
              <w:t>4.0</w:t>
            </w:r>
            <w:r w:rsidR="008F5650">
              <w:t>,</w:t>
            </w:r>
            <w:r>
              <w:t>9.0</w:t>
            </w:r>
            <w:r w:rsidR="008F5650">
              <w:t>]</w:t>
            </w:r>
          </w:p>
        </w:tc>
        <w:tc>
          <w:tcPr>
            <w:tcW w:w="371" w:type="pct"/>
          </w:tcPr>
          <w:p w14:paraId="6E1EEF01" w14:textId="77777777" w:rsidR="00D66D1D" w:rsidRPr="00482328" w:rsidRDefault="00D66D1D" w:rsidP="005D4BF4">
            <w:pPr>
              <w:spacing w:line="240" w:lineRule="auto"/>
            </w:pPr>
            <w:r>
              <w:t>121</w:t>
            </w:r>
          </w:p>
        </w:tc>
        <w:tc>
          <w:tcPr>
            <w:tcW w:w="803" w:type="pct"/>
          </w:tcPr>
          <w:p w14:paraId="33C3DE4B" w14:textId="2C968DFF" w:rsidR="00D66D1D" w:rsidRPr="00467824" w:rsidRDefault="00D66D1D" w:rsidP="005D4BF4">
            <w:pPr>
              <w:spacing w:line="240" w:lineRule="auto"/>
            </w:pPr>
            <w:r w:rsidRPr="00467824">
              <w:t xml:space="preserve">2.00 </w:t>
            </w:r>
            <w:r w:rsidR="00785D90">
              <w:t>[</w:t>
            </w:r>
            <w:r w:rsidRPr="00467824">
              <w:t>0.78,3.22</w:t>
            </w:r>
            <w:r w:rsidR="00785D90">
              <w:t>]</w:t>
            </w:r>
          </w:p>
        </w:tc>
        <w:tc>
          <w:tcPr>
            <w:tcW w:w="309" w:type="pct"/>
          </w:tcPr>
          <w:p w14:paraId="7C33B07E" w14:textId="77777777" w:rsidR="00D66D1D" w:rsidRPr="00467824" w:rsidRDefault="00D66D1D" w:rsidP="005D4BF4">
            <w:pPr>
              <w:spacing w:line="240" w:lineRule="auto"/>
            </w:pPr>
            <w:r w:rsidRPr="00467824">
              <w:t>0.001</w:t>
            </w:r>
          </w:p>
        </w:tc>
        <w:tc>
          <w:tcPr>
            <w:tcW w:w="802" w:type="pct"/>
          </w:tcPr>
          <w:p w14:paraId="6606DC64" w14:textId="0E7F0098" w:rsidR="00D66D1D" w:rsidRPr="00467824" w:rsidRDefault="00D66D1D" w:rsidP="005D4BF4">
            <w:pPr>
              <w:spacing w:line="240" w:lineRule="auto"/>
            </w:pPr>
            <w:r w:rsidRPr="00467824">
              <w:t xml:space="preserve">1.75 </w:t>
            </w:r>
            <w:r w:rsidR="00785D90">
              <w:t>[</w:t>
            </w:r>
            <w:r w:rsidRPr="00467824">
              <w:t>0.51,3.00</w:t>
            </w:r>
            <w:r w:rsidR="00785D90">
              <w:t>]</w:t>
            </w:r>
          </w:p>
        </w:tc>
        <w:tc>
          <w:tcPr>
            <w:tcW w:w="308" w:type="pct"/>
          </w:tcPr>
          <w:p w14:paraId="3041C3AB" w14:textId="77777777" w:rsidR="00D66D1D" w:rsidRPr="00467824" w:rsidRDefault="00D66D1D" w:rsidP="005D4BF4">
            <w:pPr>
              <w:spacing w:line="240" w:lineRule="auto"/>
            </w:pPr>
            <w:r w:rsidRPr="00467824">
              <w:t>0.006</w:t>
            </w:r>
          </w:p>
        </w:tc>
      </w:tr>
      <w:tr w:rsidR="00D66D1D" w:rsidRPr="00482328" w14:paraId="0EF37EAE" w14:textId="77777777" w:rsidTr="005D4BF4">
        <w:tc>
          <w:tcPr>
            <w:tcW w:w="863" w:type="pct"/>
          </w:tcPr>
          <w:p w14:paraId="18650574" w14:textId="77777777" w:rsidR="00D66D1D" w:rsidRDefault="00D66D1D" w:rsidP="005D4BF4">
            <w:pPr>
              <w:spacing w:line="240" w:lineRule="auto"/>
            </w:pPr>
            <w:r>
              <w:t>Social Communication Questionnaire</w:t>
            </w:r>
          </w:p>
          <w:p w14:paraId="768EE27E" w14:textId="77777777" w:rsidR="00D66D1D" w:rsidRPr="00482328" w:rsidRDefault="00D66D1D" w:rsidP="005D4BF4">
            <w:pPr>
              <w:spacing w:line="240" w:lineRule="auto"/>
            </w:pPr>
            <w:r w:rsidRPr="00482328">
              <w:t>Total score</w:t>
            </w:r>
          </w:p>
        </w:tc>
        <w:tc>
          <w:tcPr>
            <w:tcW w:w="660" w:type="pct"/>
          </w:tcPr>
          <w:p w14:paraId="6293F42E" w14:textId="367BA533" w:rsidR="00D66D1D" w:rsidRPr="00482328" w:rsidRDefault="00D66D1D" w:rsidP="005D4BF4">
            <w:pPr>
              <w:spacing w:line="240" w:lineRule="auto"/>
            </w:pPr>
            <w:r>
              <w:t xml:space="preserve">6.5 </w:t>
            </w:r>
            <w:r w:rsidR="008F5650">
              <w:t>[</w:t>
            </w:r>
            <w:r>
              <w:t>4.0</w:t>
            </w:r>
            <w:r w:rsidR="008F5650">
              <w:t>,</w:t>
            </w:r>
            <w:r>
              <w:t>10.0</w:t>
            </w:r>
            <w:r w:rsidR="008F5650">
              <w:t>]</w:t>
            </w:r>
          </w:p>
        </w:tc>
        <w:tc>
          <w:tcPr>
            <w:tcW w:w="205" w:type="pct"/>
          </w:tcPr>
          <w:p w14:paraId="610B8504" w14:textId="77777777" w:rsidR="00D66D1D" w:rsidRPr="00482328" w:rsidRDefault="00D66D1D" w:rsidP="005D4BF4">
            <w:pPr>
              <w:spacing w:line="240" w:lineRule="auto"/>
            </w:pPr>
            <w:r>
              <w:t>108</w:t>
            </w:r>
          </w:p>
        </w:tc>
        <w:tc>
          <w:tcPr>
            <w:tcW w:w="679" w:type="pct"/>
          </w:tcPr>
          <w:p w14:paraId="11FAD168" w14:textId="3ECF88DE" w:rsidR="00D66D1D" w:rsidRPr="00482328" w:rsidRDefault="00D66D1D" w:rsidP="005D4BF4">
            <w:pPr>
              <w:spacing w:line="240" w:lineRule="auto"/>
            </w:pPr>
            <w:r>
              <w:t xml:space="preserve">5.0 </w:t>
            </w:r>
            <w:r w:rsidR="008F5650">
              <w:t>[</w:t>
            </w:r>
            <w:r>
              <w:t>3.0</w:t>
            </w:r>
            <w:r w:rsidR="008F5650">
              <w:t>,</w:t>
            </w:r>
            <w:r>
              <w:t>8.0</w:t>
            </w:r>
            <w:r w:rsidR="008F5650">
              <w:t>]</w:t>
            </w:r>
          </w:p>
        </w:tc>
        <w:tc>
          <w:tcPr>
            <w:tcW w:w="371" w:type="pct"/>
          </w:tcPr>
          <w:p w14:paraId="5E404C49" w14:textId="77777777" w:rsidR="00D66D1D" w:rsidRPr="00482328" w:rsidRDefault="00D66D1D" w:rsidP="005D4BF4">
            <w:pPr>
              <w:spacing w:line="240" w:lineRule="auto"/>
            </w:pPr>
            <w:r>
              <w:t>117</w:t>
            </w:r>
          </w:p>
        </w:tc>
        <w:tc>
          <w:tcPr>
            <w:tcW w:w="803" w:type="pct"/>
          </w:tcPr>
          <w:p w14:paraId="63BB6DA0" w14:textId="2BD7FC48" w:rsidR="00D66D1D" w:rsidRPr="00467824" w:rsidRDefault="00D66D1D" w:rsidP="005D4BF4">
            <w:pPr>
              <w:spacing w:line="240" w:lineRule="auto"/>
            </w:pPr>
            <w:r w:rsidRPr="00467824">
              <w:t xml:space="preserve">2.26 </w:t>
            </w:r>
            <w:r w:rsidR="00785D90">
              <w:t>[</w:t>
            </w:r>
            <w:r w:rsidRPr="00467824">
              <w:t>0.79,3.72</w:t>
            </w:r>
            <w:r w:rsidR="00785D90">
              <w:t>]</w:t>
            </w:r>
          </w:p>
        </w:tc>
        <w:tc>
          <w:tcPr>
            <w:tcW w:w="309" w:type="pct"/>
          </w:tcPr>
          <w:p w14:paraId="28697C8D" w14:textId="77777777" w:rsidR="00D66D1D" w:rsidRPr="00467824" w:rsidRDefault="00D66D1D" w:rsidP="005D4BF4">
            <w:pPr>
              <w:spacing w:line="240" w:lineRule="auto"/>
            </w:pPr>
            <w:r w:rsidRPr="00467824">
              <w:t>0.003</w:t>
            </w:r>
          </w:p>
        </w:tc>
        <w:tc>
          <w:tcPr>
            <w:tcW w:w="802" w:type="pct"/>
          </w:tcPr>
          <w:p w14:paraId="71DBF680" w14:textId="64F7403E" w:rsidR="00D66D1D" w:rsidRPr="00467824" w:rsidRDefault="00D66D1D" w:rsidP="005D4BF4">
            <w:pPr>
              <w:spacing w:line="240" w:lineRule="auto"/>
            </w:pPr>
            <w:r w:rsidRPr="00467824">
              <w:t xml:space="preserve">1.84 </w:t>
            </w:r>
            <w:r w:rsidR="00785D90">
              <w:t>[</w:t>
            </w:r>
            <w:r w:rsidRPr="00467824">
              <w:t>0.65,3.03</w:t>
            </w:r>
            <w:r w:rsidR="00785D90">
              <w:t>]</w:t>
            </w:r>
          </w:p>
        </w:tc>
        <w:tc>
          <w:tcPr>
            <w:tcW w:w="308" w:type="pct"/>
          </w:tcPr>
          <w:p w14:paraId="1E8C7F11" w14:textId="77777777" w:rsidR="00D66D1D" w:rsidRPr="00467824" w:rsidRDefault="00D66D1D" w:rsidP="005D4BF4">
            <w:pPr>
              <w:spacing w:line="240" w:lineRule="auto"/>
            </w:pPr>
            <w:r w:rsidRPr="00467824">
              <w:t>0.003</w:t>
            </w:r>
          </w:p>
        </w:tc>
      </w:tr>
      <w:tr w:rsidR="00D66D1D" w:rsidRPr="00482328" w14:paraId="50A05725" w14:textId="77777777" w:rsidTr="005D4BF4">
        <w:tc>
          <w:tcPr>
            <w:tcW w:w="863" w:type="pct"/>
          </w:tcPr>
          <w:p w14:paraId="2E4F81F9" w14:textId="77777777" w:rsidR="00D66D1D" w:rsidRDefault="00D66D1D" w:rsidP="005D4BF4">
            <w:pPr>
              <w:spacing w:line="240" w:lineRule="auto"/>
            </w:pPr>
            <w:r>
              <w:t>Child Health Questionnaire PF50</w:t>
            </w:r>
          </w:p>
          <w:p w14:paraId="3B3A001B" w14:textId="77777777" w:rsidR="00D66D1D" w:rsidRPr="00482328" w:rsidRDefault="00D66D1D" w:rsidP="005D4BF4">
            <w:pPr>
              <w:spacing w:line="240" w:lineRule="auto"/>
            </w:pPr>
            <w:r w:rsidRPr="00482328">
              <w:t>Physical functioning summary score</w:t>
            </w:r>
          </w:p>
        </w:tc>
        <w:tc>
          <w:tcPr>
            <w:tcW w:w="660" w:type="pct"/>
          </w:tcPr>
          <w:p w14:paraId="3B22CCB2" w14:textId="4DC1F515" w:rsidR="00D66D1D" w:rsidRPr="00482328" w:rsidRDefault="00D66D1D" w:rsidP="005D4BF4">
            <w:pPr>
              <w:spacing w:line="240" w:lineRule="auto"/>
            </w:pPr>
            <w:r>
              <w:t xml:space="preserve">56.16 </w:t>
            </w:r>
            <w:r w:rsidR="008F5650">
              <w:t>[</w:t>
            </w:r>
            <w:r>
              <w:t>53.03</w:t>
            </w:r>
            <w:r w:rsidR="008F5650">
              <w:t>,</w:t>
            </w:r>
            <w:r>
              <w:t>58.51</w:t>
            </w:r>
            <w:r w:rsidR="008F5650">
              <w:t>]</w:t>
            </w:r>
          </w:p>
        </w:tc>
        <w:tc>
          <w:tcPr>
            <w:tcW w:w="205" w:type="pct"/>
          </w:tcPr>
          <w:p w14:paraId="4113AE0B" w14:textId="77777777" w:rsidR="00D66D1D" w:rsidRPr="00482328" w:rsidRDefault="00D66D1D" w:rsidP="005D4BF4">
            <w:pPr>
              <w:spacing w:line="240" w:lineRule="auto"/>
            </w:pPr>
            <w:r>
              <w:t>106</w:t>
            </w:r>
          </w:p>
        </w:tc>
        <w:tc>
          <w:tcPr>
            <w:tcW w:w="679" w:type="pct"/>
          </w:tcPr>
          <w:p w14:paraId="2B08AC9F" w14:textId="223B6674" w:rsidR="00D66D1D" w:rsidRPr="00482328" w:rsidRDefault="00D66D1D" w:rsidP="005D4BF4">
            <w:pPr>
              <w:spacing w:line="240" w:lineRule="auto"/>
            </w:pPr>
            <w:r>
              <w:t xml:space="preserve">57.42 </w:t>
            </w:r>
            <w:r w:rsidR="008F5650">
              <w:t>[</w:t>
            </w:r>
            <w:r>
              <w:t>54.30</w:t>
            </w:r>
            <w:r w:rsidR="008F5650">
              <w:t>,</w:t>
            </w:r>
            <w:r>
              <w:t>58.91</w:t>
            </w:r>
            <w:r w:rsidR="008F5650">
              <w:t>]</w:t>
            </w:r>
          </w:p>
        </w:tc>
        <w:tc>
          <w:tcPr>
            <w:tcW w:w="371" w:type="pct"/>
          </w:tcPr>
          <w:p w14:paraId="06D31453" w14:textId="77777777" w:rsidR="00D66D1D" w:rsidRPr="00482328" w:rsidRDefault="00D66D1D" w:rsidP="005D4BF4">
            <w:pPr>
              <w:spacing w:line="240" w:lineRule="auto"/>
            </w:pPr>
            <w:r>
              <w:t>113</w:t>
            </w:r>
          </w:p>
        </w:tc>
        <w:tc>
          <w:tcPr>
            <w:tcW w:w="803" w:type="pct"/>
          </w:tcPr>
          <w:p w14:paraId="6ABF6F58" w14:textId="103A73B9" w:rsidR="00D66D1D" w:rsidRPr="00467824" w:rsidRDefault="00D66D1D" w:rsidP="005D4BF4">
            <w:pPr>
              <w:spacing w:line="240" w:lineRule="auto"/>
            </w:pPr>
            <w:r w:rsidRPr="00467824">
              <w:t xml:space="preserve">-1.21 </w:t>
            </w:r>
            <w:r w:rsidR="00785D90">
              <w:t>[</w:t>
            </w:r>
            <w:r w:rsidRPr="00467824">
              <w:t>-2.26,-0.15</w:t>
            </w:r>
            <w:r w:rsidR="00785D90">
              <w:t>]</w:t>
            </w:r>
          </w:p>
        </w:tc>
        <w:tc>
          <w:tcPr>
            <w:tcW w:w="309" w:type="pct"/>
          </w:tcPr>
          <w:p w14:paraId="4D1F6FD7" w14:textId="77777777" w:rsidR="00D66D1D" w:rsidRPr="00467824" w:rsidRDefault="00D66D1D" w:rsidP="005D4BF4">
            <w:pPr>
              <w:spacing w:line="240" w:lineRule="auto"/>
            </w:pPr>
            <w:r w:rsidRPr="00467824">
              <w:t>0.025</w:t>
            </w:r>
          </w:p>
        </w:tc>
        <w:tc>
          <w:tcPr>
            <w:tcW w:w="802" w:type="pct"/>
          </w:tcPr>
          <w:p w14:paraId="4A126206" w14:textId="45C0C2BE" w:rsidR="00D66D1D" w:rsidRPr="00467824" w:rsidRDefault="00D66D1D" w:rsidP="005D4BF4">
            <w:pPr>
              <w:spacing w:line="240" w:lineRule="auto"/>
            </w:pPr>
            <w:r w:rsidRPr="00467824">
              <w:t xml:space="preserve">-0.56 </w:t>
            </w:r>
            <w:r w:rsidR="00785D90">
              <w:t>[</w:t>
            </w:r>
            <w:r w:rsidRPr="00467824">
              <w:t>-2.70,1.57</w:t>
            </w:r>
            <w:r w:rsidR="00785D90">
              <w:t>]</w:t>
            </w:r>
          </w:p>
        </w:tc>
        <w:tc>
          <w:tcPr>
            <w:tcW w:w="308" w:type="pct"/>
          </w:tcPr>
          <w:p w14:paraId="3E474EA1" w14:textId="77777777" w:rsidR="00D66D1D" w:rsidRPr="00467824" w:rsidRDefault="00D66D1D" w:rsidP="005D4BF4">
            <w:pPr>
              <w:spacing w:line="240" w:lineRule="auto"/>
            </w:pPr>
            <w:r w:rsidRPr="00467824">
              <w:t>0.603</w:t>
            </w:r>
          </w:p>
        </w:tc>
      </w:tr>
      <w:tr w:rsidR="00D66D1D" w:rsidRPr="00482328" w14:paraId="3292C4BE" w14:textId="77777777" w:rsidTr="005D4BF4">
        <w:tc>
          <w:tcPr>
            <w:tcW w:w="863" w:type="pct"/>
          </w:tcPr>
          <w:p w14:paraId="323C0C6C" w14:textId="77777777" w:rsidR="00D66D1D" w:rsidRDefault="00D66D1D" w:rsidP="005D4BF4">
            <w:pPr>
              <w:spacing w:line="240" w:lineRule="auto"/>
            </w:pPr>
            <w:r>
              <w:t>Child Health Questionnaire PF50</w:t>
            </w:r>
          </w:p>
          <w:p w14:paraId="44B546E1" w14:textId="77777777" w:rsidR="00D66D1D" w:rsidRPr="00482328" w:rsidRDefault="00D66D1D" w:rsidP="005D4BF4">
            <w:pPr>
              <w:spacing w:line="240" w:lineRule="auto"/>
            </w:pPr>
            <w:r w:rsidRPr="00482328">
              <w:t>Psychosocial functioning summary score</w:t>
            </w:r>
          </w:p>
        </w:tc>
        <w:tc>
          <w:tcPr>
            <w:tcW w:w="660" w:type="pct"/>
          </w:tcPr>
          <w:p w14:paraId="796CEFB0" w14:textId="06C4984A" w:rsidR="00D66D1D" w:rsidRDefault="00D66D1D" w:rsidP="005D4BF4">
            <w:pPr>
              <w:spacing w:line="240" w:lineRule="auto"/>
            </w:pPr>
            <w:r>
              <w:t xml:space="preserve">53.32 </w:t>
            </w:r>
            <w:r w:rsidR="008F5650">
              <w:t>[</w:t>
            </w:r>
            <w:r>
              <w:t>48.28</w:t>
            </w:r>
            <w:r w:rsidR="008F5650">
              <w:t>,</w:t>
            </w:r>
            <w:r>
              <w:t>57.71</w:t>
            </w:r>
            <w:r w:rsidR="008F5650">
              <w:t>]</w:t>
            </w:r>
          </w:p>
          <w:p w14:paraId="63343DDA" w14:textId="77777777" w:rsidR="00D66D1D" w:rsidRPr="00AC39BB" w:rsidRDefault="00D66D1D" w:rsidP="005D4BF4">
            <w:pPr>
              <w:spacing w:line="240" w:lineRule="auto"/>
            </w:pPr>
          </w:p>
        </w:tc>
        <w:tc>
          <w:tcPr>
            <w:tcW w:w="205" w:type="pct"/>
          </w:tcPr>
          <w:p w14:paraId="6635CB67" w14:textId="77777777" w:rsidR="00D66D1D" w:rsidRPr="00482328" w:rsidRDefault="00D66D1D" w:rsidP="005D4BF4">
            <w:pPr>
              <w:spacing w:line="240" w:lineRule="auto"/>
            </w:pPr>
            <w:r>
              <w:t>106</w:t>
            </w:r>
          </w:p>
        </w:tc>
        <w:tc>
          <w:tcPr>
            <w:tcW w:w="679" w:type="pct"/>
          </w:tcPr>
          <w:p w14:paraId="38C92E3F" w14:textId="51A18152" w:rsidR="00D66D1D" w:rsidRPr="00482328" w:rsidRDefault="00D66D1D" w:rsidP="005D4BF4">
            <w:pPr>
              <w:spacing w:line="240" w:lineRule="auto"/>
            </w:pPr>
            <w:r>
              <w:t xml:space="preserve">55.90 </w:t>
            </w:r>
            <w:r w:rsidR="008F5650">
              <w:t>[</w:t>
            </w:r>
            <w:r>
              <w:t>52.52</w:t>
            </w:r>
            <w:r w:rsidR="008F5650">
              <w:t>,</w:t>
            </w:r>
            <w:r>
              <w:t>59.01</w:t>
            </w:r>
            <w:r w:rsidR="008F5650">
              <w:t>]</w:t>
            </w:r>
          </w:p>
        </w:tc>
        <w:tc>
          <w:tcPr>
            <w:tcW w:w="371" w:type="pct"/>
          </w:tcPr>
          <w:p w14:paraId="18FFFC15" w14:textId="77777777" w:rsidR="00D66D1D" w:rsidRPr="00482328" w:rsidRDefault="00D66D1D" w:rsidP="005D4BF4">
            <w:pPr>
              <w:spacing w:line="240" w:lineRule="auto"/>
            </w:pPr>
            <w:r>
              <w:t>113</w:t>
            </w:r>
          </w:p>
        </w:tc>
        <w:tc>
          <w:tcPr>
            <w:tcW w:w="803" w:type="pct"/>
          </w:tcPr>
          <w:p w14:paraId="2F767943" w14:textId="3B83429C" w:rsidR="00D66D1D" w:rsidRPr="00467824" w:rsidRDefault="00D66D1D" w:rsidP="005D4BF4">
            <w:pPr>
              <w:spacing w:line="240" w:lineRule="auto"/>
            </w:pPr>
            <w:r w:rsidRPr="00467824">
              <w:t xml:space="preserve">-2.57 </w:t>
            </w:r>
            <w:r w:rsidR="00785D90">
              <w:t>[</w:t>
            </w:r>
            <w:r w:rsidRPr="00467824">
              <w:t>-4.85,-0.29</w:t>
            </w:r>
            <w:r w:rsidR="00785D90">
              <w:t>]</w:t>
            </w:r>
          </w:p>
        </w:tc>
        <w:tc>
          <w:tcPr>
            <w:tcW w:w="309" w:type="pct"/>
          </w:tcPr>
          <w:p w14:paraId="6F16CBB0" w14:textId="77777777" w:rsidR="00D66D1D" w:rsidRPr="00467824" w:rsidRDefault="00D66D1D" w:rsidP="005D4BF4">
            <w:pPr>
              <w:spacing w:line="240" w:lineRule="auto"/>
            </w:pPr>
            <w:r w:rsidRPr="00467824">
              <w:t>0.027</w:t>
            </w:r>
          </w:p>
        </w:tc>
        <w:tc>
          <w:tcPr>
            <w:tcW w:w="802" w:type="pct"/>
          </w:tcPr>
          <w:p w14:paraId="589122A9" w14:textId="460A13AB" w:rsidR="00D66D1D" w:rsidRPr="00467824" w:rsidRDefault="00D66D1D" w:rsidP="005D4BF4">
            <w:pPr>
              <w:spacing w:line="240" w:lineRule="auto"/>
            </w:pPr>
            <w:r w:rsidRPr="00467824">
              <w:t xml:space="preserve">-3.10 </w:t>
            </w:r>
            <w:r w:rsidR="00785D90">
              <w:t>[</w:t>
            </w:r>
            <w:r w:rsidRPr="00467824">
              <w:t>-5.13,-1.08</w:t>
            </w:r>
            <w:r w:rsidR="00785D90">
              <w:t>]</w:t>
            </w:r>
          </w:p>
        </w:tc>
        <w:tc>
          <w:tcPr>
            <w:tcW w:w="308" w:type="pct"/>
          </w:tcPr>
          <w:p w14:paraId="52EB93D2" w14:textId="77777777" w:rsidR="00D66D1D" w:rsidRPr="00467824" w:rsidRDefault="00D66D1D" w:rsidP="005D4BF4">
            <w:pPr>
              <w:spacing w:line="240" w:lineRule="auto"/>
            </w:pPr>
            <w:r w:rsidRPr="00467824">
              <w:t>0.003</w:t>
            </w:r>
          </w:p>
        </w:tc>
      </w:tr>
    </w:tbl>
    <w:p w14:paraId="4392849D" w14:textId="0AA963BC" w:rsidR="00D66D1D" w:rsidRPr="00607044" w:rsidRDefault="00D66D1D" w:rsidP="00D66D1D">
      <w:pPr>
        <w:rPr>
          <w:rFonts w:ascii="Times New Roman" w:hAnsi="Times New Roman" w:cs="Times New Roman"/>
          <w:sz w:val="20"/>
          <w:szCs w:val="20"/>
        </w:rPr>
      </w:pPr>
      <w:r w:rsidRPr="00440EF3">
        <w:rPr>
          <w:rFonts w:ascii="Times New Roman" w:hAnsi="Times New Roman" w:cs="Times New Roman"/>
          <w:sz w:val="20"/>
          <w:szCs w:val="20"/>
        </w:rPr>
        <w:t xml:space="preserve">Results are presented as medians </w:t>
      </w:r>
      <w:r>
        <w:rPr>
          <w:rFonts w:ascii="Times New Roman" w:hAnsi="Times New Roman" w:cs="Times New Roman"/>
          <w:sz w:val="20"/>
          <w:szCs w:val="20"/>
        </w:rPr>
        <w:t>(Q</w:t>
      </w:r>
      <w:r w:rsidR="006E27D0">
        <w:rPr>
          <w:rFonts w:ascii="Times New Roman" w:hAnsi="Times New Roman" w:cs="Times New Roman"/>
          <w:sz w:val="20"/>
          <w:szCs w:val="20"/>
        </w:rPr>
        <w:t xml:space="preserve">uartile </w:t>
      </w:r>
      <w:r>
        <w:rPr>
          <w:rFonts w:ascii="Times New Roman" w:hAnsi="Times New Roman" w:cs="Times New Roman"/>
          <w:sz w:val="20"/>
          <w:szCs w:val="20"/>
        </w:rPr>
        <w:t>1, Q</w:t>
      </w:r>
      <w:r w:rsidR="006E27D0">
        <w:rPr>
          <w:rFonts w:ascii="Times New Roman" w:hAnsi="Times New Roman" w:cs="Times New Roman"/>
          <w:sz w:val="20"/>
          <w:szCs w:val="20"/>
        </w:rPr>
        <w:t xml:space="preserve">uartile </w:t>
      </w:r>
      <w:r>
        <w:rPr>
          <w:rFonts w:ascii="Times New Roman" w:hAnsi="Times New Roman" w:cs="Times New Roman"/>
          <w:sz w:val="20"/>
          <w:szCs w:val="20"/>
        </w:rPr>
        <w:t>3)</w:t>
      </w:r>
      <w:r w:rsidRPr="00440EF3">
        <w:rPr>
          <w:rFonts w:ascii="Times New Roman" w:hAnsi="Times New Roman" w:cs="Times New Roman"/>
          <w:sz w:val="20"/>
          <w:szCs w:val="20"/>
        </w:rPr>
        <w:t xml:space="preserve">, with rank based relative effects and 95% </w:t>
      </w:r>
      <w:r>
        <w:rPr>
          <w:rFonts w:ascii="Times New Roman" w:hAnsi="Times New Roman" w:cs="Times New Roman"/>
          <w:sz w:val="20"/>
          <w:szCs w:val="20"/>
        </w:rPr>
        <w:t>confidence interval</w:t>
      </w:r>
      <w:r w:rsidR="00DC69A7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(CI)</w:t>
      </w:r>
      <w:r w:rsidRPr="00440EF3">
        <w:rPr>
          <w:rFonts w:ascii="Times New Roman" w:hAnsi="Times New Roman" w:cs="Times New Roman"/>
          <w:sz w:val="20"/>
          <w:szCs w:val="20"/>
        </w:rPr>
        <w:t xml:space="preserve"> for neurodevelopmental scores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  <w:r w:rsidR="006E27D0">
        <w:rPr>
          <w:rFonts w:ascii="Times New Roman" w:hAnsi="Times New Roman" w:cs="Times New Roman"/>
          <w:sz w:val="20"/>
          <w:szCs w:val="20"/>
        </w:rPr>
        <w:t>GA OGTT = gestational age at time of oral glucose tolerance test.</w:t>
      </w:r>
    </w:p>
    <w:p w14:paraId="3476C2B1" w14:textId="77777777" w:rsidR="00700B31" w:rsidRPr="00D66D1D" w:rsidRDefault="00700B31" w:rsidP="00D66D1D"/>
    <w:sectPr w:rsidR="00700B31" w:rsidRPr="00D66D1D" w:rsidSect="00D66D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D1D"/>
    <w:rsid w:val="001A2DA1"/>
    <w:rsid w:val="002717A9"/>
    <w:rsid w:val="003A7446"/>
    <w:rsid w:val="00556513"/>
    <w:rsid w:val="006769F9"/>
    <w:rsid w:val="006E27D0"/>
    <w:rsid w:val="00700B31"/>
    <w:rsid w:val="00785D90"/>
    <w:rsid w:val="008F5650"/>
    <w:rsid w:val="00A148E5"/>
    <w:rsid w:val="00B4075B"/>
    <w:rsid w:val="00D251DC"/>
    <w:rsid w:val="00D66D1D"/>
    <w:rsid w:val="00DC69A7"/>
    <w:rsid w:val="00E0147F"/>
    <w:rsid w:val="00F22F8B"/>
    <w:rsid w:val="00F6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01644"/>
  <w15:chartTrackingRefBased/>
  <w15:docId w15:val="{D73341A5-7370-4839-942A-A4A508D6B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D1D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D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D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D66D1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D1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D1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D1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D1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D1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D1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D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D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66D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D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D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D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D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D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D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D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6D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D1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6D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D1D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6D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D1D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6D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D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D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D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6D1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251D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443</Characters>
  <Application>Microsoft Office Word</Application>
  <DocSecurity>0</DocSecurity>
  <Lines>111</Lines>
  <Paragraphs>92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uglas</dc:creator>
  <cp:keywords/>
  <dc:description/>
  <cp:lastModifiedBy>Lisa Douglas</cp:lastModifiedBy>
  <cp:revision>7</cp:revision>
  <dcterms:created xsi:type="dcterms:W3CDTF">2025-12-19T01:19:00Z</dcterms:created>
  <dcterms:modified xsi:type="dcterms:W3CDTF">2025-12-19T03:09:00Z</dcterms:modified>
</cp:coreProperties>
</file>